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e have not registered at WHO, therefor 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1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It is a single center study and  therefor are no various committees or groups involved in trial coordination and conduct: 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5,6,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t is a single infusion and the study nurses make sure the whole dose are administrated,   therefor 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13-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6+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ue to the limited size of the trial and the fact that the investigational medicinal product is an already marketed drug a data monitoring committee was not deemed necessary 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Please see 21a. No interim analyses will be performed  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Data will not be used in ancillary studies, therefore 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5+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consent document have been reviewed by the Ethic Committee and found our consent and information forms at  adequately detailed and written at a accepted reading level, therefor N/A or  6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11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oto Sans Symbols">
    <w:altName w:val="Times New Roman"/>
    <w:charset w:val="00"/>
    <w:family w:val="auto"/>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rFonts w:ascii="Noto Sans Symbols;Times New Roman" w:hAnsi="Noto Sans Symbols;Times New Roman" w:eastAsia="Noto Sans Symbols;Times New Roman" w:cs="Noto Sans Symbols;Times New Roman"/>
    </w:rPr>
  </w:style>
  <w:style w:type="character" w:styleId="WW8Num14z1">
    <w:name w:val="WW8Num14z1"/>
    <w:qFormat/>
    <w:rPr>
      <w:rFonts w:ascii="Courier New" w:hAnsi="Courier New" w:eastAsia="Courier New" w:cs="Courier New"/>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5T20:24:00Z</dcterms:created>
  <dc:creator>JKitchen</dc:creator>
  <dc:description/>
  <cp:keywords/>
  <dc:language>en-US</dc:language>
  <cp:lastModifiedBy>Søren Gam</cp:lastModifiedBy>
  <dcterms:modified xsi:type="dcterms:W3CDTF">2022-09-15T20:24:00Z</dcterms:modified>
  <cp:revision>2</cp:revision>
  <dc:subject/>
  <dc:title>Table 1  SPIRIT 2013 checklist: recommended items to address in a clinical trial protocol and related documents*</dc:title>
</cp:coreProperties>
</file>